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998D6" w14:textId="1FE1581A" w:rsidR="000E2C13" w:rsidRDefault="003D51D2" w:rsidP="000E2C13">
      <w:pPr>
        <w:rPr>
          <w:b/>
          <w:bCs/>
          <w:lang w:val="en-US"/>
        </w:rPr>
      </w:pPr>
      <w:r>
        <w:rPr>
          <w:b/>
          <w:bCs/>
          <w:lang w:val="en-US"/>
        </w:rPr>
        <w:t>Supporting file</w:t>
      </w:r>
      <w:r w:rsidR="000E2C13">
        <w:rPr>
          <w:b/>
          <w:bCs/>
          <w:lang w:val="en-US"/>
        </w:rPr>
        <w:t xml:space="preserve"> </w:t>
      </w:r>
      <w:r w:rsidR="00887343">
        <w:rPr>
          <w:b/>
          <w:bCs/>
          <w:lang w:val="en-US"/>
        </w:rPr>
        <w:t>7</w:t>
      </w:r>
      <w:r w:rsidR="000E2C13">
        <w:rPr>
          <w:b/>
          <w:bCs/>
          <w:lang w:val="en-US"/>
        </w:rPr>
        <w:t xml:space="preserve"> – tornado diagrams presenting the outcomes of the deterministic sensitivity analysis</w:t>
      </w:r>
    </w:p>
    <w:p w14:paraId="121933FE" w14:textId="574E3D62" w:rsidR="000E2C13" w:rsidRDefault="00846833" w:rsidP="006D734A">
      <w:pPr>
        <w:rPr>
          <w:b/>
          <w:bCs/>
          <w:lang w:val="en-US"/>
        </w:rPr>
      </w:pPr>
      <w:r>
        <w:rPr>
          <w:noProof/>
          <w14:ligatures w14:val="standardContextual"/>
        </w:rPr>
        <w:drawing>
          <wp:inline distT="0" distB="0" distL="0" distR="0" wp14:anchorId="03C5E3AA" wp14:editId="298D4A5B">
            <wp:extent cx="5760720" cy="3350361"/>
            <wp:effectExtent l="0" t="0" r="0" b="2540"/>
            <wp:docPr id="2061601531" name="Chart 1">
              <a:extLst xmlns:a="http://schemas.openxmlformats.org/drawingml/2006/main">
                <a:ext uri="{FF2B5EF4-FFF2-40B4-BE49-F238E27FC236}">
                  <a16:creationId xmlns:a16="http://schemas.microsoft.com/office/drawing/2014/main" id="{00000000-0008-0000-17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BEC60A0" w14:textId="28C73FC1" w:rsidR="000E2C13" w:rsidRPr="00485050" w:rsidRDefault="005C57E2" w:rsidP="000E2C13">
      <w:pPr>
        <w:rPr>
          <w:b/>
          <w:bCs/>
          <w:lang w:val="en-US"/>
        </w:rPr>
      </w:pPr>
      <w:r>
        <w:rPr>
          <w:noProof/>
          <w14:ligatures w14:val="standardContextual"/>
        </w:rPr>
        <w:drawing>
          <wp:inline distT="0" distB="0" distL="0" distR="0" wp14:anchorId="7EE59877" wp14:editId="4D2825E0">
            <wp:extent cx="6294120" cy="2903576"/>
            <wp:effectExtent l="0" t="0" r="0" b="0"/>
            <wp:docPr id="183576153" name="Chart 1">
              <a:extLst xmlns:a="http://schemas.openxmlformats.org/drawingml/2006/main">
                <a:ext uri="{FF2B5EF4-FFF2-40B4-BE49-F238E27FC236}">
                  <a16:creationId xmlns:a16="http://schemas.microsoft.com/office/drawing/2014/main" id="{00000000-0008-0000-17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643D3A8" w14:textId="49BD638B" w:rsidR="000E2C13" w:rsidRPr="00485050" w:rsidRDefault="000E2C13" w:rsidP="00605CE0">
      <w:pPr>
        <w:pStyle w:val="NoSpacing"/>
        <w:jc w:val="left"/>
        <w:rPr>
          <w:b/>
          <w:bCs/>
          <w:lang w:val="en-US"/>
        </w:rPr>
      </w:pPr>
      <w:r w:rsidRPr="002F77FC">
        <w:rPr>
          <w:b/>
          <w:bCs/>
          <w:lang w:val="en-US"/>
        </w:rPr>
        <w:t xml:space="preserve">Figure 1 </w:t>
      </w:r>
      <w:r w:rsidRPr="002F77FC">
        <w:rPr>
          <w:lang w:val="en-US"/>
        </w:rPr>
        <w:t>Tornado diagrams presenting the most influential model parameters for the cost-effectiveness of screening compared to no screening in the general population.</w:t>
      </w:r>
      <w:r w:rsidRPr="002F77FC">
        <w:rPr>
          <w:lang w:val="en-US"/>
        </w:rPr>
        <w:tab/>
      </w:r>
      <w:r w:rsidRPr="002F77FC">
        <w:rPr>
          <w:lang w:val="en-US"/>
        </w:rPr>
        <w:br/>
      </w:r>
      <w:r w:rsidRPr="002F77FC">
        <w:rPr>
          <w:b/>
          <w:bCs/>
          <w:lang w:val="en-US"/>
        </w:rPr>
        <w:t>Key</w:t>
      </w:r>
      <w:r w:rsidRPr="002F77FC">
        <w:rPr>
          <w:lang w:val="en-US"/>
        </w:rPr>
        <w:t>: The upper bound represents the outcomes for the maximum value that used in the deterministic sensitivity analysis. The lower bound represents the outcomes for the minimum value that is used in the deterministic sensitivity analysis.</w:t>
      </w:r>
      <w:r w:rsidRPr="002F77FC">
        <w:rPr>
          <w:lang w:val="en-US"/>
        </w:rPr>
        <w:br/>
      </w:r>
      <w:r w:rsidRPr="002F77FC">
        <w:rPr>
          <w:b/>
          <w:bCs/>
          <w:lang w:val="en-US"/>
        </w:rPr>
        <w:t>Abbreviations:</w:t>
      </w:r>
      <w:r w:rsidRPr="002F77FC">
        <w:rPr>
          <w:lang w:val="en-US"/>
        </w:rPr>
        <w:t xml:space="preserve"> HCQ: Hydroxychloroquine, HFA: Humphrey Field Analyzer, SD-OCT: Spectral domain optical coherence tomography, </w:t>
      </w:r>
      <w:r>
        <w:rPr>
          <w:lang w:val="en-US"/>
        </w:rPr>
        <w:t>LogMAR</w:t>
      </w:r>
      <w:r w:rsidRPr="002F77FC">
        <w:rPr>
          <w:lang w:val="en-US"/>
        </w:rPr>
        <w:t>: Logarithm of the Minimum Angle of Resolution, QALYs: quality-adjusted life years</w:t>
      </w:r>
    </w:p>
    <w:p w14:paraId="0934292F" w14:textId="77777777" w:rsidR="00142AC3" w:rsidRPr="000E2C13" w:rsidRDefault="00142AC3">
      <w:pPr>
        <w:rPr>
          <w:lang w:val="en-US"/>
        </w:rPr>
      </w:pPr>
    </w:p>
    <w:sectPr w:rsidR="00142AC3" w:rsidRPr="000E2C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C13"/>
    <w:rsid w:val="000242FA"/>
    <w:rsid w:val="000E2C13"/>
    <w:rsid w:val="00142AC3"/>
    <w:rsid w:val="003A742F"/>
    <w:rsid w:val="003D2B5F"/>
    <w:rsid w:val="003D51D2"/>
    <w:rsid w:val="005C57E2"/>
    <w:rsid w:val="00605CE0"/>
    <w:rsid w:val="006D734A"/>
    <w:rsid w:val="00846833"/>
    <w:rsid w:val="00887343"/>
    <w:rsid w:val="00A33D3A"/>
    <w:rsid w:val="00B2683C"/>
    <w:rsid w:val="00E22B2B"/>
    <w:rsid w:val="00E5334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10498"/>
  <w15:chartTrackingRefBased/>
  <w15:docId w15:val="{8DE301A4-B8E2-4505-B5E3-AA281752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C13"/>
    <w:pPr>
      <w:spacing w:after="200" w:line="480" w:lineRule="auto"/>
      <w:jc w:val="both"/>
    </w:pPr>
    <w:rPr>
      <w:kern w:val="0"/>
      <w:sz w:val="2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2C13"/>
    <w:pPr>
      <w:spacing w:after="0" w:line="240" w:lineRule="auto"/>
      <w:jc w:val="both"/>
    </w:pPr>
    <w:rPr>
      <w:kern w:val="0"/>
      <w:sz w:val="2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ascacademics-my.sharepoint.com/personal/sara_quist_ascacademics_com/Documents/Documents/PhD/Retinopathie/Model/Copy%20of%20Model_retinopathie%20vs1906_LogMar%20(version%201)%20(version%201)0908.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ascacademics-my.sharepoint.com/personal/sara_quist_ascacademics_com/Documents/Documents/PhD/Retinopathie/Model/Copy%20of%20Model_retinopathie%20vs1906_LogMar%20(version%201)%20(version%201)0908.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2693328437563085"/>
          <c:y val="0.13752396870772521"/>
          <c:w val="0.61843557298642649"/>
          <c:h val="0.82287309256712093"/>
        </c:manualLayout>
      </c:layout>
      <c:barChart>
        <c:barDir val="bar"/>
        <c:grouping val="clustered"/>
        <c:varyColors val="0"/>
        <c:ser>
          <c:idx val="0"/>
          <c:order val="0"/>
          <c:tx>
            <c:v>Upper bound</c:v>
          </c:tx>
          <c:spPr>
            <a:solidFill>
              <a:schemeClr val="accent5">
                <a:lumMod val="50000"/>
              </a:schemeClr>
            </a:solidFill>
            <a:ln>
              <a:noFill/>
            </a:ln>
            <a:effectLst/>
          </c:spPr>
          <c:invertIfNegative val="0"/>
          <c:dLbls>
            <c:numFmt formatCode="#,##0.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py of Model_retinopathie vs1906_LogMar (version 1) (version 1)0908.xlsm]Univariate sensitvity analysis'!$U$3:$U$6</c:f>
              <c:strCache>
                <c:ptCount val="4"/>
                <c:pt idx="0">
                  <c:v> Average age (27.6-64.8) </c:v>
                </c:pt>
                <c:pt idx="1">
                  <c:v> QoL - correction for vision loss (0.20-0.56) </c:v>
                </c:pt>
                <c:pt idx="2">
                  <c:v> LogMar with vision loss (0.5-0.9) </c:v>
                </c:pt>
                <c:pt idx="3">
                  <c:v> LogMar with good vision (0-0.18) </c:v>
                </c:pt>
              </c:strCache>
            </c:strRef>
          </c:cat>
          <c:val>
            <c:numRef>
              <c:f>'[Copy of Model_retinopathie vs1906_LogMar (version 1) (version 1)0908.xlsm]Univariate sensitvity analysis'!$V$3:$V$6</c:f>
              <c:numCache>
                <c:formatCode>0.00</c:formatCode>
                <c:ptCount val="4"/>
                <c:pt idx="0">
                  <c:v>0.19526070872945633</c:v>
                </c:pt>
                <c:pt idx="1">
                  <c:v>1.1919561551785567</c:v>
                </c:pt>
                <c:pt idx="2">
                  <c:v>1.0409221757772094</c:v>
                </c:pt>
                <c:pt idx="3">
                  <c:v>0.65581038688496096</c:v>
                </c:pt>
              </c:numCache>
            </c:numRef>
          </c:val>
          <c:extLst>
            <c:ext xmlns:c16="http://schemas.microsoft.com/office/drawing/2014/chart" uri="{C3380CC4-5D6E-409C-BE32-E72D297353CC}">
              <c16:uniqueId val="{00000000-A8F2-4ECD-A8B8-78F99CD13DF2}"/>
            </c:ext>
          </c:extLst>
        </c:ser>
        <c:ser>
          <c:idx val="1"/>
          <c:order val="1"/>
          <c:tx>
            <c:v>Lower bound</c:v>
          </c:tx>
          <c:spPr>
            <a:solidFill>
              <a:srgbClr val="4BACC6"/>
            </a:solidFill>
            <a:ln>
              <a:noFill/>
            </a:ln>
            <a:effectLst/>
          </c:spPr>
          <c:invertIfNegative val="0"/>
          <c:dLbls>
            <c:numFmt formatCode="#,##0.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py of Model_retinopathie vs1906_LogMar (version 1) (version 1)0908.xlsm]Univariate sensitvity analysis'!$U$3:$U$6</c:f>
              <c:strCache>
                <c:ptCount val="4"/>
                <c:pt idx="0">
                  <c:v> Average age (27.6-64.8) </c:v>
                </c:pt>
                <c:pt idx="1">
                  <c:v> QoL - correction for vision loss (0.20-0.56) </c:v>
                </c:pt>
                <c:pt idx="2">
                  <c:v> LogMar with vision loss (0.5-0.9) </c:v>
                </c:pt>
                <c:pt idx="3">
                  <c:v> LogMar with good vision (0-0.18) </c:v>
                </c:pt>
              </c:strCache>
            </c:strRef>
          </c:cat>
          <c:val>
            <c:numRef>
              <c:f>'[Copy of Model_retinopathie vs1906_LogMar (version 1) (version 1)0908.xlsm]Univariate sensitvity analysis'!$W$3:$W$6</c:f>
              <c:numCache>
                <c:formatCode>0.0000</c:formatCode>
                <c:ptCount val="4"/>
                <c:pt idx="0" formatCode="0.00">
                  <c:v>1.6380308542434081</c:v>
                </c:pt>
                <c:pt idx="1">
                  <c:v>0.43383483544807588</c:v>
                </c:pt>
                <c:pt idx="2" formatCode="0.00">
                  <c:v>0.5447812985899112</c:v>
                </c:pt>
                <c:pt idx="3" formatCode="0.00">
                  <c:v>0.8800598691917616</c:v>
                </c:pt>
              </c:numCache>
            </c:numRef>
          </c:val>
          <c:extLst>
            <c:ext xmlns:c16="http://schemas.microsoft.com/office/drawing/2014/chart" uri="{C3380CC4-5D6E-409C-BE32-E72D297353CC}">
              <c16:uniqueId val="{00000001-A8F2-4ECD-A8B8-78F99CD13DF2}"/>
            </c:ext>
          </c:extLst>
        </c:ser>
        <c:dLbls>
          <c:dLblPos val="outEnd"/>
          <c:showLegendKey val="0"/>
          <c:showVal val="1"/>
          <c:showCatName val="0"/>
          <c:showSerName val="0"/>
          <c:showPercent val="0"/>
          <c:showBubbleSize val="0"/>
        </c:dLbls>
        <c:gapWidth val="182"/>
        <c:overlap val="100"/>
        <c:axId val="1529020175"/>
        <c:axId val="1529030991"/>
      </c:barChart>
      <c:catAx>
        <c:axId val="1529020175"/>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crossAx val="1529030991"/>
        <c:crossesAt val="0.79"/>
        <c:auto val="1"/>
        <c:lblAlgn val="ctr"/>
        <c:lblOffset val="100"/>
        <c:noMultiLvlLbl val="0"/>
      </c:catAx>
      <c:valAx>
        <c:axId val="1529030991"/>
        <c:scaling>
          <c:orientation val="minMax"/>
          <c:max val="2"/>
          <c:min val="-0.1"/>
        </c:scaling>
        <c:delete val="0"/>
        <c:axPos val="t"/>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1"/>
                  <a:t>Incremental QALY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title>
        <c:numFmt formatCode="#,##0.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crossAx val="1529020175"/>
        <c:crosses val="autoZero"/>
        <c:crossBetween val="between"/>
        <c:majorUnit val="0.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2693328437563085"/>
          <c:y val="0.13752396870772521"/>
          <c:w val="0.61843557298642649"/>
          <c:h val="0.82287309256712093"/>
        </c:manualLayout>
      </c:layout>
      <c:barChart>
        <c:barDir val="bar"/>
        <c:grouping val="clustered"/>
        <c:varyColors val="0"/>
        <c:ser>
          <c:idx val="0"/>
          <c:order val="0"/>
          <c:tx>
            <c:v>Upper bound</c:v>
          </c:tx>
          <c:spPr>
            <a:solidFill>
              <a:schemeClr val="accent5">
                <a:lumMod val="50000"/>
              </a:schemeClr>
            </a:solidFill>
            <a:ln>
              <a:noFill/>
            </a:ln>
            <a:effectLst/>
          </c:spPr>
          <c:invertIfNegative val="0"/>
          <c:dLbls>
            <c:numFmt formatCode="&quot;€&quot;\ #,##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py of Model_retinopathie vs1906_LogMar (version 1) (version 1)0908.xlsm]Univariate sensitvity analysis'!$P$3:$P$7</c:f>
              <c:strCache>
                <c:ptCount val="4"/>
                <c:pt idx="0">
                  <c:v>Average age (27.6-64.8)</c:v>
                </c:pt>
                <c:pt idx="1">
                  <c:v>Hourly wage caregiver (8-21)</c:v>
                </c:pt>
                <c:pt idx="2">
                  <c:v>Yearly hours of informal care after retinopathy (126-340)</c:v>
                </c:pt>
                <c:pt idx="3">
                  <c:v>Costs DBC OCT + HFA (100-270)</c:v>
                </c:pt>
              </c:strCache>
              <c:extLst/>
            </c:strRef>
          </c:cat>
          <c:val>
            <c:numRef>
              <c:f>'[Copy of Model_retinopathie vs1906_LogMar (version 1) (version 1)0908.xlsm]Univariate sensitvity analysis'!$Q$3:$Q$7</c:f>
              <c:numCache>
                <c:formatCode>_ [$€-2]\ * #,##0.00_ ;_ [$€-2]\ * \-#,##0.00_ ;_ [$€-2]\ * "-"??_ ;_ @_ </c:formatCode>
                <c:ptCount val="4"/>
                <c:pt idx="0">
                  <c:v>1391.1133028563124</c:v>
                </c:pt>
                <c:pt idx="1">
                  <c:v>-2204.686081849673</c:v>
                </c:pt>
                <c:pt idx="2">
                  <c:v>-2204.686081849673</c:v>
                </c:pt>
                <c:pt idx="3">
                  <c:v>1597.4711270404946</c:v>
                </c:pt>
              </c:numCache>
              <c:extLst/>
            </c:numRef>
          </c:val>
          <c:extLst>
            <c:ext xmlns:c16="http://schemas.microsoft.com/office/drawing/2014/chart" uri="{C3380CC4-5D6E-409C-BE32-E72D297353CC}">
              <c16:uniqueId val="{00000000-3FCD-4356-BFCE-882DEC343D91}"/>
            </c:ext>
          </c:extLst>
        </c:ser>
        <c:ser>
          <c:idx val="1"/>
          <c:order val="1"/>
          <c:tx>
            <c:v>Lower bound</c:v>
          </c:tx>
          <c:spPr>
            <a:solidFill>
              <a:srgbClr val="4BACC6"/>
            </a:solidFill>
            <a:ln>
              <a:noFill/>
            </a:ln>
            <a:effectLst/>
          </c:spPr>
          <c:invertIfNegative val="0"/>
          <c:dLbls>
            <c:numFmt formatCode="&quot;€&quot;\ #,##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py of Model_retinopathie vs1906_LogMar (version 1) (version 1)0908.xlsm]Univariate sensitvity analysis'!$P$3:$P$7</c:f>
              <c:strCache>
                <c:ptCount val="4"/>
                <c:pt idx="0">
                  <c:v>Average age (27.6-64.8)</c:v>
                </c:pt>
                <c:pt idx="1">
                  <c:v>Hourly wage caregiver (8-21)</c:v>
                </c:pt>
                <c:pt idx="2">
                  <c:v>Yearly hours of informal care after retinopathy (126-340)</c:v>
                </c:pt>
                <c:pt idx="3">
                  <c:v>Costs DBC OCT + HFA (100-270)</c:v>
                </c:pt>
              </c:strCache>
              <c:extLst/>
            </c:strRef>
          </c:cat>
          <c:val>
            <c:numRef>
              <c:f>'[Copy of Model_retinopathie vs1906_LogMar (version 1) (version 1)0908.xlsm]Univariate sensitvity analysis'!$R$3:$R$7</c:f>
              <c:numCache>
                <c:formatCode>_ [$€-2]\ * #,##0.00_ ;_ [$€-2]\ * \-#,##0.00_ ;_ [$€-2]\ * "-"??_ ;_ @_ </c:formatCode>
                <c:ptCount val="4"/>
                <c:pt idx="0">
                  <c:v>-2376.9222890864921</c:v>
                </c:pt>
                <c:pt idx="1">
                  <c:v>1355.1414584295403</c:v>
                </c:pt>
                <c:pt idx="2">
                  <c:v>1355.1414584295401</c:v>
                </c:pt>
                <c:pt idx="3">
                  <c:v>-1626.7442244448209</c:v>
                </c:pt>
              </c:numCache>
              <c:extLst/>
            </c:numRef>
          </c:val>
          <c:extLst>
            <c:ext xmlns:c16="http://schemas.microsoft.com/office/drawing/2014/chart" uri="{C3380CC4-5D6E-409C-BE32-E72D297353CC}">
              <c16:uniqueId val="{00000001-3FCD-4356-BFCE-882DEC343D91}"/>
            </c:ext>
          </c:extLst>
        </c:ser>
        <c:dLbls>
          <c:dLblPos val="outEnd"/>
          <c:showLegendKey val="0"/>
          <c:showVal val="1"/>
          <c:showCatName val="0"/>
          <c:showSerName val="0"/>
          <c:showPercent val="0"/>
          <c:showBubbleSize val="0"/>
        </c:dLbls>
        <c:gapWidth val="182"/>
        <c:overlap val="100"/>
        <c:axId val="1529020175"/>
        <c:axId val="1529030991"/>
      </c:barChart>
      <c:catAx>
        <c:axId val="1529020175"/>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crossAx val="1529030991"/>
        <c:crossesAt val="210"/>
        <c:auto val="1"/>
        <c:lblAlgn val="ctr"/>
        <c:lblOffset val="100"/>
        <c:noMultiLvlLbl val="0"/>
      </c:catAx>
      <c:valAx>
        <c:axId val="1529030991"/>
        <c:scaling>
          <c:orientation val="minMax"/>
          <c:max val="8000"/>
          <c:min val="-8000"/>
        </c:scaling>
        <c:delete val="0"/>
        <c:axPos val="t"/>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1"/>
                  <a:t>Incremental Cost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title>
        <c:numFmt formatCode="_ [$€-2]\ * #,##0_ ;_ [$€-2]\ * \-#,##0_ ;_ [$€-2]\ * &quot;-&quot;_ ;_ @_ "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crossAx val="1529020175"/>
        <c:crosses val="autoZero"/>
        <c:crossBetween val="between"/>
        <c:majorUnit val="2000"/>
      </c:valAx>
      <c:spPr>
        <a:noFill/>
        <a:ln>
          <a:noFill/>
        </a:ln>
        <a:effectLst/>
      </c:spPr>
    </c:plotArea>
    <c:legend>
      <c:legendPos val="r"/>
      <c:layout>
        <c:manualLayout>
          <c:xMode val="edge"/>
          <c:yMode val="edge"/>
          <c:x val="0.8194840228304795"/>
          <c:y val="0.48001852709587772"/>
          <c:w val="0.17429974031023898"/>
          <c:h val="0.29408096340898565"/>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d5be520-17a8-4448-b7ff-4b90e05e9a7d}" enabled="0" method="" siteId="{5d5be520-17a8-4448-b7ff-4b90e05e9a7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9</Characters>
  <Application>Microsoft Office Word</Application>
  <DocSecurity>0</DocSecurity>
  <Lines>5</Lines>
  <Paragraphs>1</Paragraphs>
  <ScaleCrop>false</ScaleCrop>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Quist</dc:creator>
  <cp:keywords/>
  <dc:description/>
  <cp:lastModifiedBy>Sara Quist</cp:lastModifiedBy>
  <cp:revision>2</cp:revision>
  <dcterms:created xsi:type="dcterms:W3CDTF">2024-06-10T19:21:00Z</dcterms:created>
  <dcterms:modified xsi:type="dcterms:W3CDTF">2024-06-10T19:21:00Z</dcterms:modified>
</cp:coreProperties>
</file>